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313"/>
        <w:gridCol w:w="1337"/>
        <w:gridCol w:w="1319"/>
      </w:tblGrid>
      <w:tr w:rsidR="00A01F81" w:rsidRPr="00F265C6" w14:paraId="49822B52" w14:textId="77777777" w:rsidTr="00D3114A">
        <w:trPr>
          <w:trHeight w:val="19"/>
        </w:trPr>
        <w:tc>
          <w:tcPr>
            <w:tcW w:w="85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FB15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able S1</w:t>
            </w:r>
            <w:r w:rsidRPr="00F265C6">
              <w:rPr>
                <w:rFonts w:cstheme="minorHAnsi"/>
                <w:color w:val="000000"/>
                <w:sz w:val="22"/>
                <w:szCs w:val="22"/>
              </w:rPr>
              <w:t xml:space="preserve"> Patient-reported symptoms reported as the worst oral symptom by days after haematopoietic cell transplantation (HCT)</w:t>
            </w:r>
          </w:p>
        </w:tc>
      </w:tr>
      <w:tr w:rsidR="00A01F81" w:rsidRPr="00F265C6" w14:paraId="05F7A7CD" w14:textId="77777777" w:rsidTr="005E6AC7">
        <w:trPr>
          <w:trHeight w:val="1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3B4B2" w14:textId="77777777" w:rsidR="00CE1280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 xml:space="preserve">Worst oral symptom, </w:t>
            </w:r>
          </w:p>
          <w:p w14:paraId="21C4C8B3" w14:textId="5FA8070F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441B0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Total (Days 0–17)</w:t>
            </w:r>
          </w:p>
          <w:p w14:paraId="5C68BB6D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E1910">
              <w:rPr>
                <w:rFonts w:cstheme="minorHAnsi"/>
                <w:color w:val="000000" w:themeColor="text1"/>
                <w:sz w:val="22"/>
                <w:szCs w:val="22"/>
              </w:rPr>
              <w:t>N=19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B312B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Days 0–5</w:t>
            </w:r>
          </w:p>
          <w:p w14:paraId="31CA2007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 xml:space="preserve">N=189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B8B7A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Days 6–11</w:t>
            </w:r>
          </w:p>
          <w:p w14:paraId="3162A67B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N=18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98A63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Days 12–17</w:t>
            </w:r>
          </w:p>
          <w:p w14:paraId="0D5EB94E" w14:textId="77777777" w:rsidR="00A01F81" w:rsidRPr="00F265C6" w:rsidRDefault="00A01F81" w:rsidP="00D3114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N=173</w:t>
            </w:r>
          </w:p>
        </w:tc>
      </w:tr>
      <w:tr w:rsidR="00A01F81" w:rsidRPr="00F265C6" w14:paraId="39701373" w14:textId="77777777" w:rsidTr="005E6AC7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1B5F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Dry mou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D253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30 (67.0%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6038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87 (46.0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024F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81 (43.5%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72DA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64 (37.0%)</w:t>
            </w:r>
          </w:p>
        </w:tc>
      </w:tr>
      <w:tr w:rsidR="00A01F81" w:rsidRPr="00F265C6" w14:paraId="75B727FC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FF2B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Oral p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C6AC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52 (26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9B37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6 (8.5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41A7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40 (21.5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981A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25 (14.5%)</w:t>
            </w:r>
          </w:p>
        </w:tc>
      </w:tr>
      <w:tr w:rsidR="00A01F81" w:rsidRPr="00F265C6" w14:paraId="4A407D0C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5E935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Taste cha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5711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32 (16.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0596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3 (6.9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203D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21 (11.3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8859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8 (10.4%)</w:t>
            </w:r>
          </w:p>
        </w:tc>
      </w:tr>
      <w:tr w:rsidR="00A01F81" w:rsidRPr="00F265C6" w14:paraId="7B49ECA0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A1079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Thickening/swollen muco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C700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31 (16.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2B10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4 (7.4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B30C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9 (10.2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899C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8 (4.6%)</w:t>
            </w:r>
          </w:p>
        </w:tc>
      </w:tr>
      <w:tr w:rsidR="00A01F81" w:rsidRPr="00F265C6" w14:paraId="5049451E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7B6DA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Mucosal sensitiv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A548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22 (11.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9E11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8 (4.2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9CAA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5 (8.1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D8DD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4 (2.3%)</w:t>
            </w:r>
          </w:p>
        </w:tc>
      </w:tr>
      <w:tr w:rsidR="00A01F81" w:rsidRPr="00F265C6" w14:paraId="6FF16640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D6308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Sticky sali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EDF2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9 (9.8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0DB1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8 (4.2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22A8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1 (5.9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5B53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5 (2.9%)</w:t>
            </w:r>
          </w:p>
        </w:tc>
      </w:tr>
      <w:tr w:rsidR="00A01F81" w:rsidRPr="00F265C6" w14:paraId="7A15440D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CA30F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 xml:space="preserve">Sensitive/tender teeth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2908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9 (4.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BC53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7A46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5 (2.7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89CC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4 (2.3%)</w:t>
            </w:r>
          </w:p>
        </w:tc>
      </w:tr>
      <w:tr w:rsidR="00A01F81" w:rsidRPr="00F265C6" w14:paraId="02357EBC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E0AAF9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Mucosal coatin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BDCDC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4 (2.1%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4CBEC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3 (1.6%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FFB12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FAF51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</w:tr>
      <w:tr w:rsidR="00A01F81" w:rsidRPr="00F265C6" w14:paraId="7F25E910" w14:textId="77777777" w:rsidTr="005E6AC7">
        <w:trPr>
          <w:trHeight w:val="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4BB0A3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Easy bleeding from gums/oral mucos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43BDA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2 (1.0%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8F47C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80E2A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44849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 (0.6%)</w:t>
            </w:r>
          </w:p>
        </w:tc>
      </w:tr>
      <w:tr w:rsidR="00A01F81" w:rsidRPr="00F265C6" w14:paraId="0A7DB049" w14:textId="77777777" w:rsidTr="005E6AC7">
        <w:trPr>
          <w:trHeight w:val="2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B1521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vertAlign w:val="superscript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Other oral symptoms</w:t>
            </w:r>
            <w:r w:rsidRPr="00F265C6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678AA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34 (17.5%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FFE54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2 (6.3%)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CBDED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7 (9.1%)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EE5AB" w14:textId="77777777" w:rsidR="00A01F81" w:rsidRPr="00F265C6" w:rsidRDefault="00A01F81" w:rsidP="00D3114A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>14 (8.1%)</w:t>
            </w:r>
          </w:p>
        </w:tc>
      </w:tr>
      <w:tr w:rsidR="00A01F81" w:rsidRPr="00F265C6" w14:paraId="131E00CE" w14:textId="77777777" w:rsidTr="00D3114A">
        <w:trPr>
          <w:trHeight w:val="19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087DC" w14:textId="77777777" w:rsidR="00A01F81" w:rsidRPr="00F265C6" w:rsidRDefault="00A01F81" w:rsidP="00D3114A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F265C6">
              <w:rPr>
                <w:rFonts w:cstheme="minorHAnsi"/>
                <w:color w:val="000000"/>
                <w:sz w:val="22"/>
                <w:szCs w:val="22"/>
              </w:rPr>
              <w:t xml:space="preserve">Only one symptom could be listed as the worst at each visit, but patients could have multiple visits in each time interval. </w:t>
            </w:r>
          </w:p>
          <w:p w14:paraId="4AC8C442" w14:textId="77777777" w:rsidR="00A01F81" w:rsidRPr="00F265C6" w:rsidRDefault="00A01F81" w:rsidP="00D3114A">
            <w:pPr>
              <w:spacing w:line="276" w:lineRule="auto"/>
              <w:ind w:right="-6"/>
              <w:rPr>
                <w:rFonts w:cstheme="minorHAnsi"/>
                <w:color w:val="000000"/>
              </w:rPr>
            </w:pPr>
            <w:r w:rsidRPr="00F265C6">
              <w:rPr>
                <w:rFonts w:cstheme="minorHAnsi"/>
                <w:color w:val="000000"/>
                <w:vertAlign w:val="superscript"/>
              </w:rPr>
              <w:t>*</w:t>
            </w:r>
            <w:proofErr w:type="gramStart"/>
            <w:r w:rsidRPr="00F265C6">
              <w:rPr>
                <w:rFonts w:cstheme="minorHAnsi"/>
                <w:color w:val="000000"/>
                <w:sz w:val="22"/>
                <w:szCs w:val="22"/>
              </w:rPr>
              <w:t>Other</w:t>
            </w:r>
            <w:proofErr w:type="gramEnd"/>
            <w:r w:rsidRPr="00F265C6">
              <w:rPr>
                <w:rFonts w:cstheme="minorHAnsi"/>
                <w:color w:val="000000"/>
                <w:sz w:val="22"/>
                <w:szCs w:val="22"/>
              </w:rPr>
              <w:t xml:space="preserve"> oral symptom, unspecified.</w:t>
            </w:r>
          </w:p>
        </w:tc>
      </w:tr>
    </w:tbl>
    <w:p w14:paraId="14E908D8" w14:textId="77777777" w:rsidR="00073590" w:rsidRDefault="00073590"/>
    <w:sectPr w:rsidR="00073590" w:rsidSect="005569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F81"/>
    <w:rsid w:val="000071AA"/>
    <w:rsid w:val="00027376"/>
    <w:rsid w:val="00043678"/>
    <w:rsid w:val="00046FAA"/>
    <w:rsid w:val="00065636"/>
    <w:rsid w:val="00073590"/>
    <w:rsid w:val="00084ADB"/>
    <w:rsid w:val="00087F13"/>
    <w:rsid w:val="000A1607"/>
    <w:rsid w:val="000A2E3D"/>
    <w:rsid w:val="000A7F32"/>
    <w:rsid w:val="000D1EF9"/>
    <w:rsid w:val="000E2CA3"/>
    <w:rsid w:val="000F358D"/>
    <w:rsid w:val="00115D14"/>
    <w:rsid w:val="0011657E"/>
    <w:rsid w:val="0013535C"/>
    <w:rsid w:val="00143BB2"/>
    <w:rsid w:val="001508C5"/>
    <w:rsid w:val="00153A0C"/>
    <w:rsid w:val="00157144"/>
    <w:rsid w:val="00165780"/>
    <w:rsid w:val="00192CB7"/>
    <w:rsid w:val="001B1BB1"/>
    <w:rsid w:val="001D5740"/>
    <w:rsid w:val="001E2BE9"/>
    <w:rsid w:val="002171C0"/>
    <w:rsid w:val="002301C8"/>
    <w:rsid w:val="0023504E"/>
    <w:rsid w:val="002403C3"/>
    <w:rsid w:val="002556F5"/>
    <w:rsid w:val="00264F50"/>
    <w:rsid w:val="00285120"/>
    <w:rsid w:val="0029789A"/>
    <w:rsid w:val="002A3B45"/>
    <w:rsid w:val="002A517B"/>
    <w:rsid w:val="002B28E7"/>
    <w:rsid w:val="002B3895"/>
    <w:rsid w:val="002E7583"/>
    <w:rsid w:val="002F7664"/>
    <w:rsid w:val="003015FA"/>
    <w:rsid w:val="00302383"/>
    <w:rsid w:val="0030327F"/>
    <w:rsid w:val="00320871"/>
    <w:rsid w:val="00322B2C"/>
    <w:rsid w:val="003257E8"/>
    <w:rsid w:val="00350C73"/>
    <w:rsid w:val="00372EE8"/>
    <w:rsid w:val="00390F18"/>
    <w:rsid w:val="00391FE8"/>
    <w:rsid w:val="00394130"/>
    <w:rsid w:val="003A6B0C"/>
    <w:rsid w:val="003D214A"/>
    <w:rsid w:val="003D425F"/>
    <w:rsid w:val="003D51C6"/>
    <w:rsid w:val="003D743E"/>
    <w:rsid w:val="00416DAE"/>
    <w:rsid w:val="00420D07"/>
    <w:rsid w:val="00436E59"/>
    <w:rsid w:val="00450DD7"/>
    <w:rsid w:val="00450F0D"/>
    <w:rsid w:val="00465707"/>
    <w:rsid w:val="0047477D"/>
    <w:rsid w:val="00477CF6"/>
    <w:rsid w:val="0048028D"/>
    <w:rsid w:val="00484C0E"/>
    <w:rsid w:val="004A705F"/>
    <w:rsid w:val="004B5FA2"/>
    <w:rsid w:val="004C2DCB"/>
    <w:rsid w:val="004C6CF7"/>
    <w:rsid w:val="004D4347"/>
    <w:rsid w:val="004E4F13"/>
    <w:rsid w:val="00503D72"/>
    <w:rsid w:val="00510BCD"/>
    <w:rsid w:val="00523A03"/>
    <w:rsid w:val="00530172"/>
    <w:rsid w:val="0053552B"/>
    <w:rsid w:val="00547ACE"/>
    <w:rsid w:val="005569AF"/>
    <w:rsid w:val="005704BE"/>
    <w:rsid w:val="0057233A"/>
    <w:rsid w:val="00581EBA"/>
    <w:rsid w:val="0058278F"/>
    <w:rsid w:val="005A1276"/>
    <w:rsid w:val="005D0D4A"/>
    <w:rsid w:val="005E6AC7"/>
    <w:rsid w:val="005F69B8"/>
    <w:rsid w:val="00601E9F"/>
    <w:rsid w:val="00610101"/>
    <w:rsid w:val="00617682"/>
    <w:rsid w:val="00620C2E"/>
    <w:rsid w:val="006320A7"/>
    <w:rsid w:val="00634956"/>
    <w:rsid w:val="0064692C"/>
    <w:rsid w:val="00676621"/>
    <w:rsid w:val="00677487"/>
    <w:rsid w:val="00683130"/>
    <w:rsid w:val="00683808"/>
    <w:rsid w:val="00684DEA"/>
    <w:rsid w:val="006B3310"/>
    <w:rsid w:val="00703DDA"/>
    <w:rsid w:val="0072439A"/>
    <w:rsid w:val="00725FDB"/>
    <w:rsid w:val="007276A7"/>
    <w:rsid w:val="00751FAE"/>
    <w:rsid w:val="00792F5B"/>
    <w:rsid w:val="007D3D31"/>
    <w:rsid w:val="007E261A"/>
    <w:rsid w:val="007E46E4"/>
    <w:rsid w:val="007F0D61"/>
    <w:rsid w:val="007F23FC"/>
    <w:rsid w:val="007F441B"/>
    <w:rsid w:val="0080595A"/>
    <w:rsid w:val="008210AD"/>
    <w:rsid w:val="008514B7"/>
    <w:rsid w:val="0086272E"/>
    <w:rsid w:val="008649A1"/>
    <w:rsid w:val="00870BB5"/>
    <w:rsid w:val="0087293C"/>
    <w:rsid w:val="00883C8E"/>
    <w:rsid w:val="008A48B7"/>
    <w:rsid w:val="008A4DA4"/>
    <w:rsid w:val="008C4839"/>
    <w:rsid w:val="008C703B"/>
    <w:rsid w:val="008D3052"/>
    <w:rsid w:val="008D6C19"/>
    <w:rsid w:val="00905F24"/>
    <w:rsid w:val="0091183B"/>
    <w:rsid w:val="00931F4A"/>
    <w:rsid w:val="009B1B0F"/>
    <w:rsid w:val="009B4103"/>
    <w:rsid w:val="009D2235"/>
    <w:rsid w:val="009F0712"/>
    <w:rsid w:val="00A01F81"/>
    <w:rsid w:val="00A02B89"/>
    <w:rsid w:val="00A17021"/>
    <w:rsid w:val="00A245E9"/>
    <w:rsid w:val="00A478E0"/>
    <w:rsid w:val="00A85B2D"/>
    <w:rsid w:val="00AA6D1D"/>
    <w:rsid w:val="00AB08F2"/>
    <w:rsid w:val="00AD1E6A"/>
    <w:rsid w:val="00B36918"/>
    <w:rsid w:val="00B60F41"/>
    <w:rsid w:val="00B63C88"/>
    <w:rsid w:val="00B6472E"/>
    <w:rsid w:val="00B736DF"/>
    <w:rsid w:val="00B7523A"/>
    <w:rsid w:val="00B771F4"/>
    <w:rsid w:val="00B921AE"/>
    <w:rsid w:val="00B95CE6"/>
    <w:rsid w:val="00BA67C8"/>
    <w:rsid w:val="00BB4358"/>
    <w:rsid w:val="00BC506B"/>
    <w:rsid w:val="00BD1167"/>
    <w:rsid w:val="00C05F53"/>
    <w:rsid w:val="00C0791B"/>
    <w:rsid w:val="00C14D90"/>
    <w:rsid w:val="00C36897"/>
    <w:rsid w:val="00C41CC4"/>
    <w:rsid w:val="00C423E9"/>
    <w:rsid w:val="00C55B67"/>
    <w:rsid w:val="00C569E9"/>
    <w:rsid w:val="00C612AD"/>
    <w:rsid w:val="00C86D08"/>
    <w:rsid w:val="00C92843"/>
    <w:rsid w:val="00C9395A"/>
    <w:rsid w:val="00CC3A39"/>
    <w:rsid w:val="00CD0470"/>
    <w:rsid w:val="00CE1280"/>
    <w:rsid w:val="00D0536E"/>
    <w:rsid w:val="00D1097B"/>
    <w:rsid w:val="00D145F5"/>
    <w:rsid w:val="00D25D7D"/>
    <w:rsid w:val="00D30D1C"/>
    <w:rsid w:val="00D3283A"/>
    <w:rsid w:val="00D44134"/>
    <w:rsid w:val="00D50E7E"/>
    <w:rsid w:val="00D5484E"/>
    <w:rsid w:val="00D85615"/>
    <w:rsid w:val="00D97736"/>
    <w:rsid w:val="00DB1E87"/>
    <w:rsid w:val="00DB775A"/>
    <w:rsid w:val="00DC6224"/>
    <w:rsid w:val="00DD4156"/>
    <w:rsid w:val="00DE085B"/>
    <w:rsid w:val="00DE4807"/>
    <w:rsid w:val="00DF2011"/>
    <w:rsid w:val="00DF608A"/>
    <w:rsid w:val="00E00B0D"/>
    <w:rsid w:val="00E038ED"/>
    <w:rsid w:val="00E10061"/>
    <w:rsid w:val="00E25788"/>
    <w:rsid w:val="00E3063C"/>
    <w:rsid w:val="00E31D9F"/>
    <w:rsid w:val="00E41017"/>
    <w:rsid w:val="00E45992"/>
    <w:rsid w:val="00E60B73"/>
    <w:rsid w:val="00E72E69"/>
    <w:rsid w:val="00E85479"/>
    <w:rsid w:val="00EA541B"/>
    <w:rsid w:val="00EC2181"/>
    <w:rsid w:val="00ED407F"/>
    <w:rsid w:val="00EE0EDE"/>
    <w:rsid w:val="00EE11CE"/>
    <w:rsid w:val="00EE1CA6"/>
    <w:rsid w:val="00EF2948"/>
    <w:rsid w:val="00EF306F"/>
    <w:rsid w:val="00EF5330"/>
    <w:rsid w:val="00F4554F"/>
    <w:rsid w:val="00F46D35"/>
    <w:rsid w:val="00F50BF0"/>
    <w:rsid w:val="00F77BCA"/>
    <w:rsid w:val="00F85A39"/>
    <w:rsid w:val="00F95E2A"/>
    <w:rsid w:val="00FA741F"/>
    <w:rsid w:val="00FB0982"/>
    <w:rsid w:val="00FC0287"/>
    <w:rsid w:val="00FC6C14"/>
    <w:rsid w:val="00FC6EFB"/>
    <w:rsid w:val="00FE5A20"/>
    <w:rsid w:val="00FF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F79429"/>
  <w15:chartTrackingRefBased/>
  <w15:docId w15:val="{9015B5A7-7BBC-AE43-A15F-55945F09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F81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01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01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01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01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01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01F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01F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01F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01F8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1F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01F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01F8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01F8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01F81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01F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01F81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01F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01F81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A01F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01F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01F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01F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A01F8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01F81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A01F81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01F8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01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01F81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A01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31</Characters>
  <Application>Microsoft Office Word</Application>
  <DocSecurity>0</DocSecurity>
  <Lines>6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kallsjö</dc:creator>
  <cp:keywords/>
  <dc:description/>
  <cp:lastModifiedBy>Kristina Skallsjö</cp:lastModifiedBy>
  <cp:revision>3</cp:revision>
  <dcterms:created xsi:type="dcterms:W3CDTF">2025-06-17T14:35:00Z</dcterms:created>
  <dcterms:modified xsi:type="dcterms:W3CDTF">2025-06-17T14:37:00Z</dcterms:modified>
</cp:coreProperties>
</file>